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3106" w:rsidRDefault="004C3106" w:rsidP="004C3106">
      <w:pPr>
        <w:spacing w:after="0" w:line="240" w:lineRule="auto"/>
        <w:rPr>
          <w:u w:val="single"/>
        </w:rPr>
      </w:pPr>
      <w:r w:rsidRPr="004C3106">
        <w:rPr>
          <w:u w:val="single"/>
        </w:rPr>
        <w:t>Table S2: Increment</w:t>
      </w:r>
      <w:r w:rsidR="00964AE1">
        <w:rPr>
          <w:u w:val="single"/>
        </w:rPr>
        <w:t>al cost effectiveness analysis: NPQ scores (</w:t>
      </w:r>
      <w:r w:rsidRPr="004C3106">
        <w:rPr>
          <w:u w:val="single"/>
        </w:rPr>
        <w:t xml:space="preserve">N=298) </w:t>
      </w:r>
      <w:bookmarkStart w:id="0" w:name="_GoBack"/>
      <w:bookmarkEnd w:id="0"/>
    </w:p>
    <w:p w:rsidR="004C3106" w:rsidRPr="004C3106" w:rsidRDefault="004C3106" w:rsidP="004C3106">
      <w:pPr>
        <w:spacing w:after="0" w:line="240" w:lineRule="auto"/>
        <w:rPr>
          <w:u w:val="single"/>
        </w:rPr>
      </w:pPr>
    </w:p>
    <w:tbl>
      <w:tblPr>
        <w:tblStyle w:val="TableGrid"/>
        <w:tblW w:w="13938" w:type="dxa"/>
        <w:tblLook w:val="04A0" w:firstRow="1" w:lastRow="0" w:firstColumn="1" w:lastColumn="0" w:noHBand="0" w:noVBand="1"/>
      </w:tblPr>
      <w:tblGrid>
        <w:gridCol w:w="2233"/>
        <w:gridCol w:w="2030"/>
        <w:gridCol w:w="2706"/>
        <w:gridCol w:w="2233"/>
        <w:gridCol w:w="2030"/>
        <w:gridCol w:w="2706"/>
      </w:tblGrid>
      <w:tr w:rsidR="00A65196" w:rsidRPr="004C3106" w:rsidTr="00A65196">
        <w:trPr>
          <w:trHeight w:val="885"/>
        </w:trPr>
        <w:tc>
          <w:tcPr>
            <w:tcW w:w="6969" w:type="dxa"/>
            <w:gridSpan w:val="3"/>
          </w:tcPr>
          <w:p w:rsidR="00A65196" w:rsidRPr="004C3106" w:rsidRDefault="00A65196" w:rsidP="004C3106">
            <w:pPr>
              <w:jc w:val="center"/>
            </w:pPr>
            <w:r w:rsidRPr="004C3106">
              <w:rPr>
                <w:b/>
              </w:rPr>
              <w:t>Acupuncture vs. usual care</w:t>
            </w:r>
          </w:p>
        </w:tc>
        <w:tc>
          <w:tcPr>
            <w:tcW w:w="6969" w:type="dxa"/>
            <w:gridSpan w:val="3"/>
          </w:tcPr>
          <w:p w:rsidR="00A65196" w:rsidRPr="004C3106" w:rsidRDefault="00A65196" w:rsidP="004C3106">
            <w:pPr>
              <w:jc w:val="center"/>
            </w:pPr>
            <w:r w:rsidRPr="004C3106">
              <w:rPr>
                <w:b/>
              </w:rPr>
              <w:t>Alexander lessons vs. usual care</w:t>
            </w:r>
          </w:p>
        </w:tc>
      </w:tr>
      <w:tr w:rsidR="00A65196" w:rsidRPr="004C3106" w:rsidTr="00A65196">
        <w:trPr>
          <w:trHeight w:val="885"/>
        </w:trPr>
        <w:tc>
          <w:tcPr>
            <w:tcW w:w="2233" w:type="dxa"/>
          </w:tcPr>
          <w:p w:rsidR="00A65196" w:rsidRPr="004C3106" w:rsidRDefault="00A65196" w:rsidP="004C3106">
            <w:pPr>
              <w:rPr>
                <w:b/>
              </w:rPr>
            </w:pPr>
            <w:r w:rsidRPr="004C3106">
              <w:rPr>
                <w:b/>
              </w:rPr>
              <w:t>Incremental cost (£)</w:t>
            </w:r>
          </w:p>
        </w:tc>
        <w:tc>
          <w:tcPr>
            <w:tcW w:w="2030" w:type="dxa"/>
          </w:tcPr>
          <w:p w:rsidR="00A65196" w:rsidRPr="004C3106" w:rsidRDefault="00A65196" w:rsidP="004C3106">
            <w:pPr>
              <w:rPr>
                <w:b/>
              </w:rPr>
            </w:pPr>
            <w:r w:rsidRPr="004C3106">
              <w:rPr>
                <w:b/>
              </w:rPr>
              <w:t xml:space="preserve">Neck pain score change </w:t>
            </w:r>
          </w:p>
        </w:tc>
        <w:tc>
          <w:tcPr>
            <w:tcW w:w="2706" w:type="dxa"/>
          </w:tcPr>
          <w:p w:rsidR="00A65196" w:rsidRPr="004C3106" w:rsidRDefault="00A65196" w:rsidP="004C3106">
            <w:pPr>
              <w:rPr>
                <w:b/>
              </w:rPr>
            </w:pPr>
            <w:r w:rsidRPr="004C3106">
              <w:rPr>
                <w:b/>
              </w:rPr>
              <w:t>ICER (£)</w:t>
            </w:r>
          </w:p>
        </w:tc>
        <w:tc>
          <w:tcPr>
            <w:tcW w:w="2233" w:type="dxa"/>
          </w:tcPr>
          <w:p w:rsidR="00A65196" w:rsidRPr="004C3106" w:rsidRDefault="00A65196" w:rsidP="004C3106">
            <w:pPr>
              <w:rPr>
                <w:b/>
              </w:rPr>
            </w:pPr>
            <w:r w:rsidRPr="004C3106">
              <w:rPr>
                <w:b/>
              </w:rPr>
              <w:t>Incremental cost (£)</w:t>
            </w:r>
          </w:p>
        </w:tc>
        <w:tc>
          <w:tcPr>
            <w:tcW w:w="2030" w:type="dxa"/>
          </w:tcPr>
          <w:p w:rsidR="00A65196" w:rsidRPr="004C3106" w:rsidRDefault="00A65196" w:rsidP="004C3106">
            <w:pPr>
              <w:rPr>
                <w:b/>
              </w:rPr>
            </w:pPr>
            <w:r w:rsidRPr="004C3106">
              <w:rPr>
                <w:b/>
              </w:rPr>
              <w:t>Neck pain score change</w:t>
            </w:r>
          </w:p>
        </w:tc>
        <w:tc>
          <w:tcPr>
            <w:tcW w:w="2706" w:type="dxa"/>
          </w:tcPr>
          <w:p w:rsidR="00A65196" w:rsidRPr="004C3106" w:rsidRDefault="00A65196" w:rsidP="004C3106">
            <w:pPr>
              <w:rPr>
                <w:b/>
              </w:rPr>
            </w:pPr>
            <w:r w:rsidRPr="004C3106">
              <w:rPr>
                <w:b/>
              </w:rPr>
              <w:t>ICER (£)</w:t>
            </w:r>
          </w:p>
        </w:tc>
      </w:tr>
      <w:tr w:rsidR="00A65196" w:rsidRPr="004C3106" w:rsidTr="00A65196">
        <w:trPr>
          <w:trHeight w:val="885"/>
        </w:trPr>
        <w:tc>
          <w:tcPr>
            <w:tcW w:w="2233" w:type="dxa"/>
          </w:tcPr>
          <w:p w:rsidR="00A65196" w:rsidRPr="004C3106" w:rsidRDefault="00A65196" w:rsidP="004C3106">
            <w:r w:rsidRPr="004C3106">
              <w:t>450.29</w:t>
            </w:r>
          </w:p>
          <w:p w:rsidR="00A65196" w:rsidRPr="004C3106" w:rsidRDefault="00A65196" w:rsidP="004C3106">
            <w:r w:rsidRPr="004C3106">
              <w:t>(289.05 to 633.74)</w:t>
            </w:r>
          </w:p>
        </w:tc>
        <w:tc>
          <w:tcPr>
            <w:tcW w:w="2030" w:type="dxa"/>
          </w:tcPr>
          <w:p w:rsidR="00A65196" w:rsidRPr="004C3106" w:rsidRDefault="00A65196" w:rsidP="004C3106">
            <w:r w:rsidRPr="004C3106">
              <w:t>-10.58</w:t>
            </w:r>
          </w:p>
          <w:p w:rsidR="00A65196" w:rsidRPr="004C3106" w:rsidRDefault="00A65196" w:rsidP="004C3106">
            <w:r w:rsidRPr="004C3106">
              <w:t>(-19.67 to -1.35)</w:t>
            </w:r>
          </w:p>
        </w:tc>
        <w:tc>
          <w:tcPr>
            <w:tcW w:w="2706" w:type="dxa"/>
          </w:tcPr>
          <w:p w:rsidR="00A65196" w:rsidRPr="004C3106" w:rsidRDefault="00A65196" w:rsidP="004C3106">
            <w:pPr>
              <w:rPr>
                <w:bCs/>
              </w:rPr>
            </w:pPr>
            <w:r w:rsidRPr="004C3106">
              <w:t>42.21/</w:t>
            </w:r>
            <w:r w:rsidRPr="004C3106">
              <w:rPr>
                <w:bCs/>
              </w:rPr>
              <w:t>1% reduction in NPQ score</w:t>
            </w:r>
          </w:p>
          <w:p w:rsidR="00A65196" w:rsidRPr="004C3106" w:rsidRDefault="00A65196" w:rsidP="004C3106">
            <w:r w:rsidRPr="004C3106">
              <w:rPr>
                <w:bCs/>
              </w:rPr>
              <w:t>(16.35 to 217.88)</w:t>
            </w:r>
          </w:p>
        </w:tc>
        <w:tc>
          <w:tcPr>
            <w:tcW w:w="2233" w:type="dxa"/>
          </w:tcPr>
          <w:p w:rsidR="00A65196" w:rsidRPr="004C3106" w:rsidRDefault="00A65196" w:rsidP="004C3106">
            <w:r w:rsidRPr="004C3106">
              <w:t>691.82</w:t>
            </w:r>
          </w:p>
          <w:p w:rsidR="00A65196" w:rsidRPr="004C3106" w:rsidRDefault="00A65196" w:rsidP="004C3106">
            <w:r w:rsidRPr="004C3106">
              <w:t>(492.06 to 920.53)</w:t>
            </w:r>
          </w:p>
        </w:tc>
        <w:tc>
          <w:tcPr>
            <w:tcW w:w="2030" w:type="dxa"/>
          </w:tcPr>
          <w:p w:rsidR="00A65196" w:rsidRPr="004C3106" w:rsidRDefault="00A65196" w:rsidP="004C3106">
            <w:r w:rsidRPr="004C3106">
              <w:t>-12.79</w:t>
            </w:r>
          </w:p>
          <w:p w:rsidR="00A65196" w:rsidRPr="004C3106" w:rsidRDefault="00A65196" w:rsidP="004C3106">
            <w:r w:rsidRPr="004C3106">
              <w:t>(-22.07 to -4.12)</w:t>
            </w:r>
          </w:p>
        </w:tc>
        <w:tc>
          <w:tcPr>
            <w:tcW w:w="2706" w:type="dxa"/>
          </w:tcPr>
          <w:p w:rsidR="00A65196" w:rsidRPr="004C3106" w:rsidRDefault="00A65196" w:rsidP="004C3106">
            <w:pPr>
              <w:rPr>
                <w:bCs/>
              </w:rPr>
            </w:pPr>
            <w:r w:rsidRPr="004C3106">
              <w:t>54.49/</w:t>
            </w:r>
            <w:r w:rsidRPr="004C3106">
              <w:rPr>
                <w:bCs/>
              </w:rPr>
              <w:t>1% reduction in NPQ score</w:t>
            </w:r>
          </w:p>
          <w:p w:rsidR="00A65196" w:rsidRPr="004C3106" w:rsidRDefault="00A65196" w:rsidP="004C3106">
            <w:r w:rsidRPr="004C3106">
              <w:t>(27.71 to 171.82)</w:t>
            </w:r>
          </w:p>
        </w:tc>
      </w:tr>
    </w:tbl>
    <w:p w:rsidR="004C3106" w:rsidRPr="004C3106" w:rsidRDefault="004C3106" w:rsidP="004C3106">
      <w:pPr>
        <w:spacing w:after="0" w:line="240" w:lineRule="auto"/>
      </w:pPr>
      <w:proofErr w:type="spellStart"/>
      <w:proofErr w:type="gramStart"/>
      <w:r w:rsidRPr="004C3106">
        <w:rPr>
          <w:vertAlign w:val="superscript"/>
        </w:rPr>
        <w:t>a</w:t>
      </w:r>
      <w:r w:rsidRPr="004C3106">
        <w:t>Difference</w:t>
      </w:r>
      <w:proofErr w:type="spellEnd"/>
      <w:proofErr w:type="gramEnd"/>
      <w:r w:rsidRPr="004C3106">
        <w:t xml:space="preserve"> in mean costs/difference in mean QALYs.</w:t>
      </w:r>
    </w:p>
    <w:p w:rsidR="004C3106" w:rsidRPr="004C3106" w:rsidRDefault="004C3106" w:rsidP="004C3106">
      <w:pPr>
        <w:spacing w:after="0" w:line="240" w:lineRule="auto"/>
        <w:rPr>
          <w:u w:val="single"/>
        </w:rPr>
      </w:pPr>
      <w:proofErr w:type="spellStart"/>
      <w:proofErr w:type="gramStart"/>
      <w:r w:rsidRPr="004C3106">
        <w:rPr>
          <w:vertAlign w:val="superscript"/>
        </w:rPr>
        <w:t>b</w:t>
      </w:r>
      <w:r w:rsidRPr="004C3106">
        <w:t>Based</w:t>
      </w:r>
      <w:proofErr w:type="spellEnd"/>
      <w:proofErr w:type="gramEnd"/>
      <w:r w:rsidRPr="004C3106">
        <w:t xml:space="preserve"> on 1000 bootstrap cost-effect pairs. Adjusted for baseline EQ-5D, baseline health care costs and practice size</w:t>
      </w:r>
    </w:p>
    <w:p w:rsidR="003F6324" w:rsidRDefault="00964AE1" w:rsidP="004C3106">
      <w:pPr>
        <w:spacing w:after="0"/>
      </w:pPr>
    </w:p>
    <w:sectPr w:rsidR="003F6324" w:rsidSect="004C310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3106"/>
    <w:rsid w:val="0017240C"/>
    <w:rsid w:val="003A09D9"/>
    <w:rsid w:val="004C3106"/>
    <w:rsid w:val="00964AE1"/>
    <w:rsid w:val="00A65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31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31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1</Words>
  <Characters>52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sex, H.</dc:creator>
  <cp:lastModifiedBy>Essex, H.</cp:lastModifiedBy>
  <cp:revision>2</cp:revision>
  <dcterms:created xsi:type="dcterms:W3CDTF">2016-07-01T12:47:00Z</dcterms:created>
  <dcterms:modified xsi:type="dcterms:W3CDTF">2016-07-01T12:59:00Z</dcterms:modified>
</cp:coreProperties>
</file>